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page" w:tblpXSpec="center" w:tblpY="653"/>
        <w:tblOverlap w:val="never"/>
        <w:tblW w:w="0" w:type="auto"/>
        <w:tblLook w:val="00A0" w:firstRow="1" w:lastRow="0" w:firstColumn="1" w:lastColumn="0" w:noHBand="0" w:noVBand="0"/>
      </w:tblPr>
      <w:tblGrid>
        <w:gridCol w:w="904"/>
        <w:gridCol w:w="1291"/>
        <w:gridCol w:w="1437"/>
        <w:gridCol w:w="441"/>
        <w:gridCol w:w="641"/>
        <w:gridCol w:w="466"/>
      </w:tblGrid>
      <w:tr w:rsidR="00F05899" w:rsidRPr="00D919BF" w14:paraId="74A5491A" w14:textId="77777777" w:rsidTr="00534137">
        <w:trPr>
          <w:trHeight w:val="254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041B2608" w14:textId="77777777" w:rsidR="00F05899" w:rsidRDefault="00F05899" w:rsidP="0053413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ID Numbe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208EA8C5" w14:textId="77777777" w:rsidR="00F05899" w:rsidRDefault="00F05899" w:rsidP="00534137">
            <w:pPr>
              <w:adjustRightInd w:val="0"/>
              <w:snapToGrid w:val="0"/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Date </w:t>
            </w:r>
            <w:r>
              <w:rPr>
                <w:rFonts w:ascii="Times New Roman" w:hAnsi="Times New Roman" w:hint="eastAsia"/>
                <w:color w:val="000000"/>
                <w:sz w:val="15"/>
                <w:szCs w:val="15"/>
              </w:rPr>
              <w:t>of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 collec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1BED5952" w14:textId="77777777" w:rsidR="00F05899" w:rsidRDefault="00F05899" w:rsidP="0053413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Sit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7B886AC3" w14:textId="77777777" w:rsidR="00F05899" w:rsidRDefault="00F05899" w:rsidP="0053413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Sex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3B74C216" w14:textId="77777777" w:rsidR="00F05899" w:rsidRPr="00D919BF" w:rsidRDefault="00F05899" w:rsidP="0053413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Length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09469A97" w14:textId="77777777" w:rsidR="00F05899" w:rsidRPr="00D919BF" w:rsidRDefault="00F05899" w:rsidP="0053413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15"/>
                <w:szCs w:val="15"/>
              </w:rPr>
              <w:t>Age</w:t>
            </w:r>
          </w:p>
        </w:tc>
      </w:tr>
      <w:tr w:rsidR="00F05899" w:rsidRPr="00D919BF" w14:paraId="13CE6AE0" w14:textId="77777777" w:rsidTr="00534137"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03F257C5" w14:textId="77777777" w:rsidR="00F05899" w:rsidRPr="00D919BF" w:rsidRDefault="00F05899" w:rsidP="0053413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031DD4A5" w14:textId="77777777" w:rsidR="00F05899" w:rsidRPr="00D919BF" w:rsidRDefault="00F05899" w:rsidP="0053413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010042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2A737AA3" w14:textId="77777777" w:rsidR="00F05899" w:rsidRPr="00D919BF" w:rsidRDefault="00F05899" w:rsidP="0053413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</w:pPr>
            <w:r w:rsidRPr="00D919BF">
              <w:rPr>
                <w:rFonts w:ascii="Times New Roman" w:hAnsi="Times New Roman"/>
                <w:color w:val="000000"/>
                <w:sz w:val="15"/>
                <w:szCs w:val="15"/>
              </w:rPr>
              <w:t>Qi’ao Island, ZH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2B3477A4" w14:textId="77777777" w:rsidR="00F05899" w:rsidRPr="00D919BF" w:rsidRDefault="00F05899" w:rsidP="0053413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16DE9071" w14:textId="77777777" w:rsidR="00F05899" w:rsidRPr="00D919BF" w:rsidRDefault="00F05899" w:rsidP="0053413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9.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73580BED" w14:textId="77777777" w:rsidR="00F05899" w:rsidRPr="00D919BF" w:rsidRDefault="00F05899" w:rsidP="0053413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&lt;1</w:t>
            </w:r>
          </w:p>
        </w:tc>
      </w:tr>
      <w:tr w:rsidR="00F05899" w:rsidRPr="00D919BF" w14:paraId="150440F3" w14:textId="77777777" w:rsidTr="00534137">
        <w:tc>
          <w:tcPr>
            <w:tcW w:w="0" w:type="auto"/>
            <w:shd w:val="clear" w:color="auto" w:fill="FFFFFF"/>
            <w:vAlign w:val="center"/>
          </w:tcPr>
          <w:p w14:paraId="70E6DCE1" w14:textId="77777777" w:rsidR="00F05899" w:rsidRPr="00D919BF" w:rsidRDefault="00F05899" w:rsidP="0053413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3B484D8" w14:textId="77777777" w:rsidR="00F05899" w:rsidRPr="00D919BF" w:rsidRDefault="00F05899" w:rsidP="0053413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012010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F593BE5" w14:textId="77777777" w:rsidR="00F05899" w:rsidRPr="00D919BF" w:rsidRDefault="00F05899" w:rsidP="0053413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sz w:val="15"/>
                <w:szCs w:val="15"/>
              </w:rPr>
              <w:t>Xiangzhou Port, ZH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D5B8979" w14:textId="77777777" w:rsidR="00F05899" w:rsidRPr="00D919BF" w:rsidRDefault="00F05899" w:rsidP="0053413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BB5B328" w14:textId="77777777" w:rsidR="00F05899" w:rsidRPr="00D919BF" w:rsidRDefault="00F05899" w:rsidP="0053413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0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4A6FB53" w14:textId="77777777" w:rsidR="00F05899" w:rsidRPr="00D919BF" w:rsidRDefault="00F05899" w:rsidP="0053413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&lt;1</w:t>
            </w:r>
          </w:p>
        </w:tc>
      </w:tr>
      <w:tr w:rsidR="00F05899" w:rsidRPr="00D919BF" w14:paraId="4FD739C3" w14:textId="77777777" w:rsidTr="00534137">
        <w:tc>
          <w:tcPr>
            <w:tcW w:w="0" w:type="auto"/>
            <w:shd w:val="clear" w:color="auto" w:fill="FFFFFF"/>
            <w:vAlign w:val="center"/>
          </w:tcPr>
          <w:p w14:paraId="5F3C5AAE" w14:textId="77777777" w:rsidR="00F05899" w:rsidRPr="00D919BF" w:rsidRDefault="00F05899" w:rsidP="0053413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96FAC17" w14:textId="77777777" w:rsidR="00F05899" w:rsidRPr="00D919BF" w:rsidRDefault="00F05899" w:rsidP="0053413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009102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C29B0E4" w14:textId="77777777" w:rsidR="00F05899" w:rsidRPr="00D919BF" w:rsidRDefault="00F05899" w:rsidP="0053413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sz w:val="15"/>
                <w:szCs w:val="15"/>
              </w:rPr>
              <w:t>Gongbei, ZH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674000F" w14:textId="77777777" w:rsidR="00F05899" w:rsidRPr="00D919BF" w:rsidRDefault="00F05899" w:rsidP="0053413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B330223" w14:textId="77777777" w:rsidR="00F05899" w:rsidRPr="00D919BF" w:rsidRDefault="00F05899" w:rsidP="0053413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0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EE5C583" w14:textId="77777777" w:rsidR="00F05899" w:rsidRPr="00D919BF" w:rsidRDefault="00F05899" w:rsidP="0053413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&lt;1</w:t>
            </w:r>
          </w:p>
        </w:tc>
      </w:tr>
      <w:tr w:rsidR="00F05899" w:rsidRPr="00D919BF" w14:paraId="7C75CEE7" w14:textId="77777777" w:rsidTr="00534137">
        <w:tc>
          <w:tcPr>
            <w:tcW w:w="0" w:type="auto"/>
            <w:shd w:val="clear" w:color="auto" w:fill="FFFFFF"/>
            <w:vAlign w:val="center"/>
          </w:tcPr>
          <w:p w14:paraId="0ECFBB65" w14:textId="77777777" w:rsidR="00F05899" w:rsidRPr="00D919BF" w:rsidRDefault="00F05899" w:rsidP="0053413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254C517" w14:textId="77777777" w:rsidR="00F05899" w:rsidRPr="00D919BF" w:rsidRDefault="00F05899" w:rsidP="0053413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010072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919F46D" w14:textId="77777777" w:rsidR="00F05899" w:rsidRPr="00D919BF" w:rsidRDefault="00F05899" w:rsidP="0053413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sz w:val="15"/>
                <w:szCs w:val="15"/>
              </w:rPr>
              <w:t>Beauty Bay, ZH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3C2B0BF" w14:textId="77777777" w:rsidR="00F05899" w:rsidRPr="00D919BF" w:rsidRDefault="00F05899" w:rsidP="0053413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F035D3D" w14:textId="77777777" w:rsidR="00F05899" w:rsidRPr="00D919BF" w:rsidRDefault="00F05899" w:rsidP="0053413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0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F1CBC70" w14:textId="77777777" w:rsidR="00F05899" w:rsidRPr="00D919BF" w:rsidRDefault="00F05899" w:rsidP="0053413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&lt;1</w:t>
            </w:r>
          </w:p>
        </w:tc>
      </w:tr>
      <w:tr w:rsidR="00F05899" w:rsidRPr="00D919BF" w14:paraId="217FBA14" w14:textId="77777777" w:rsidTr="00534137">
        <w:tc>
          <w:tcPr>
            <w:tcW w:w="0" w:type="auto"/>
            <w:shd w:val="clear" w:color="auto" w:fill="FFFFFF"/>
            <w:vAlign w:val="center"/>
          </w:tcPr>
          <w:p w14:paraId="4E8F794A" w14:textId="77777777" w:rsidR="00F05899" w:rsidRPr="00D919BF" w:rsidRDefault="00F05899" w:rsidP="0053413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12CF202" w14:textId="77777777" w:rsidR="00F05899" w:rsidRPr="00D919BF" w:rsidRDefault="00F05899" w:rsidP="0053413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011010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44D26AB" w14:textId="77777777" w:rsidR="00F05899" w:rsidRPr="00D919BF" w:rsidRDefault="00F05899" w:rsidP="0053413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sz w:val="15"/>
                <w:szCs w:val="15"/>
              </w:rPr>
              <w:t>Yeli island, ZH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ED15658" w14:textId="77777777" w:rsidR="00F05899" w:rsidRPr="00D919BF" w:rsidRDefault="00F05899" w:rsidP="0053413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FEA6135" w14:textId="77777777" w:rsidR="00F05899" w:rsidRPr="00D919BF" w:rsidRDefault="00F05899" w:rsidP="0053413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1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DA0162F" w14:textId="77777777" w:rsidR="00F05899" w:rsidRPr="00D919BF" w:rsidRDefault="00F05899" w:rsidP="0053413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&lt;1</w:t>
            </w:r>
          </w:p>
        </w:tc>
      </w:tr>
      <w:tr w:rsidR="00F05899" w:rsidRPr="00D919BF" w14:paraId="3314DD83" w14:textId="77777777" w:rsidTr="00534137">
        <w:tc>
          <w:tcPr>
            <w:tcW w:w="0" w:type="auto"/>
            <w:shd w:val="clear" w:color="auto" w:fill="FFFFFF"/>
            <w:vAlign w:val="center"/>
          </w:tcPr>
          <w:p w14:paraId="3C12632A" w14:textId="77777777" w:rsidR="00F05899" w:rsidRPr="00D919BF" w:rsidRDefault="00F05899" w:rsidP="0053413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8730A31" w14:textId="77777777" w:rsidR="00F05899" w:rsidRPr="00D919BF" w:rsidRDefault="00F05899" w:rsidP="0053413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010120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05ABBA9" w14:textId="77777777" w:rsidR="00F05899" w:rsidRPr="00D919BF" w:rsidRDefault="00F05899" w:rsidP="0053413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sz w:val="15"/>
                <w:szCs w:val="15"/>
              </w:rPr>
              <w:t>Beauty Bay, ZH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3DE35A3" w14:textId="77777777" w:rsidR="00F05899" w:rsidRPr="00D919BF" w:rsidRDefault="00F05899" w:rsidP="0053413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EBC6FA0" w14:textId="77777777" w:rsidR="00F05899" w:rsidRPr="00D919BF" w:rsidRDefault="00F05899" w:rsidP="0053413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13.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E133CEB" w14:textId="77777777" w:rsidR="00F05899" w:rsidRPr="00D919BF" w:rsidRDefault="00F05899" w:rsidP="0053413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&lt;1</w:t>
            </w:r>
          </w:p>
        </w:tc>
      </w:tr>
      <w:tr w:rsidR="00F05899" w:rsidRPr="00D919BF" w14:paraId="6828B087" w14:textId="77777777" w:rsidTr="00534137">
        <w:tc>
          <w:tcPr>
            <w:tcW w:w="0" w:type="auto"/>
            <w:shd w:val="clear" w:color="auto" w:fill="FFFFFF"/>
            <w:vAlign w:val="center"/>
          </w:tcPr>
          <w:p w14:paraId="4282B1C6" w14:textId="77777777" w:rsidR="00F05899" w:rsidRPr="00D919BF" w:rsidRDefault="00F05899" w:rsidP="0053413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AEAC1D6" w14:textId="77777777" w:rsidR="00F05899" w:rsidRPr="00D919BF" w:rsidRDefault="00F05899" w:rsidP="0053413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004080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B1AFE78" w14:textId="77777777" w:rsidR="00F05899" w:rsidRPr="00D919BF" w:rsidRDefault="00F05899" w:rsidP="0053413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sz w:val="15"/>
                <w:szCs w:val="15"/>
              </w:rPr>
              <w:t>Nanshui Town, ZH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5A0FF43" w14:textId="77777777" w:rsidR="00F05899" w:rsidRPr="00D919BF" w:rsidRDefault="00F05899" w:rsidP="0053413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C6D73A0" w14:textId="77777777" w:rsidR="00F05899" w:rsidRPr="00D919BF" w:rsidRDefault="00F05899" w:rsidP="0053413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1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DF98322" w14:textId="77777777" w:rsidR="00F05899" w:rsidRPr="00D919BF" w:rsidRDefault="00F05899" w:rsidP="0053413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&lt;1</w:t>
            </w:r>
          </w:p>
        </w:tc>
      </w:tr>
      <w:tr w:rsidR="00F05899" w:rsidRPr="00D919BF" w14:paraId="13F1D93B" w14:textId="77777777" w:rsidTr="00534137">
        <w:tc>
          <w:tcPr>
            <w:tcW w:w="0" w:type="auto"/>
            <w:shd w:val="clear" w:color="auto" w:fill="FFFFFF"/>
            <w:vAlign w:val="center"/>
          </w:tcPr>
          <w:p w14:paraId="7C090A93" w14:textId="77777777" w:rsidR="00F05899" w:rsidRPr="00D919BF" w:rsidRDefault="00F05899" w:rsidP="0053413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1E799F3" w14:textId="77777777" w:rsidR="00F05899" w:rsidRPr="00D919BF" w:rsidRDefault="00F05899" w:rsidP="0053413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010071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D09AC29" w14:textId="77777777" w:rsidR="00F05899" w:rsidRPr="00D919BF" w:rsidRDefault="00F05899" w:rsidP="0053413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sz w:val="15"/>
                <w:szCs w:val="15"/>
              </w:rPr>
              <w:t>Gongbei, ZH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71E732B" w14:textId="77777777" w:rsidR="00F05899" w:rsidRPr="00D919BF" w:rsidRDefault="00F05899" w:rsidP="0053413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6351409" w14:textId="77777777" w:rsidR="00F05899" w:rsidRPr="00D919BF" w:rsidRDefault="00F05899" w:rsidP="0053413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1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D4E67D4" w14:textId="77777777" w:rsidR="00F05899" w:rsidRPr="00D919BF" w:rsidRDefault="00F05899" w:rsidP="0053413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&lt;1</w:t>
            </w:r>
          </w:p>
        </w:tc>
      </w:tr>
      <w:tr w:rsidR="00F05899" w:rsidRPr="00D919BF" w14:paraId="63982E46" w14:textId="77777777" w:rsidTr="00534137">
        <w:tc>
          <w:tcPr>
            <w:tcW w:w="0" w:type="auto"/>
            <w:shd w:val="clear" w:color="auto" w:fill="FFFFFF"/>
            <w:vAlign w:val="center"/>
          </w:tcPr>
          <w:p w14:paraId="40275C2A" w14:textId="77777777" w:rsidR="00F05899" w:rsidRPr="00D919BF" w:rsidRDefault="00F05899" w:rsidP="0053413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10785C8" w14:textId="77777777" w:rsidR="00F05899" w:rsidRPr="00D919BF" w:rsidRDefault="00F05899" w:rsidP="0053413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009020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8A43148" w14:textId="77777777" w:rsidR="00F05899" w:rsidRPr="00D919BF" w:rsidRDefault="00F05899" w:rsidP="0053413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sz w:val="15"/>
                <w:szCs w:val="15"/>
              </w:rPr>
              <w:t>Gongbei, ZH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E037904" w14:textId="77777777" w:rsidR="00F05899" w:rsidRPr="00D919BF" w:rsidRDefault="00F05899" w:rsidP="0053413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6464A78" w14:textId="77777777" w:rsidR="00F05899" w:rsidRPr="00D919BF" w:rsidRDefault="00F05899" w:rsidP="0053413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6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1A3CA63" w14:textId="77777777" w:rsidR="00F05899" w:rsidRPr="00D919BF" w:rsidRDefault="00F05899" w:rsidP="0053413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0.5</w:t>
            </w:r>
          </w:p>
        </w:tc>
      </w:tr>
      <w:tr w:rsidR="00F05899" w:rsidRPr="00D919BF" w14:paraId="432CE415" w14:textId="77777777" w:rsidTr="00534137">
        <w:tc>
          <w:tcPr>
            <w:tcW w:w="0" w:type="auto"/>
            <w:shd w:val="clear" w:color="auto" w:fill="FFFFFF"/>
            <w:vAlign w:val="center"/>
          </w:tcPr>
          <w:p w14:paraId="60342C5D" w14:textId="77777777" w:rsidR="00F05899" w:rsidRPr="00D919BF" w:rsidRDefault="00F05899" w:rsidP="0053413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C96CC11" w14:textId="77777777" w:rsidR="00F05899" w:rsidRPr="00D919BF" w:rsidRDefault="00F05899" w:rsidP="0053413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004111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01F91AD" w14:textId="77777777" w:rsidR="00F05899" w:rsidRPr="00D919BF" w:rsidRDefault="00F05899" w:rsidP="0053413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sz w:val="15"/>
                <w:szCs w:val="15"/>
              </w:rPr>
              <w:t>Jiuzhou Port, ZH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6246A18" w14:textId="77777777" w:rsidR="00F05899" w:rsidRPr="00D919BF" w:rsidRDefault="00F05899" w:rsidP="0053413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E07092A" w14:textId="77777777" w:rsidR="00F05899" w:rsidRPr="00D919BF" w:rsidRDefault="00F05899" w:rsidP="0053413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7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EF7600F" w14:textId="77777777" w:rsidR="00F05899" w:rsidRPr="00D919BF" w:rsidRDefault="00F05899" w:rsidP="0053413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</w:t>
            </w:r>
          </w:p>
        </w:tc>
      </w:tr>
      <w:tr w:rsidR="00F05899" w:rsidRPr="00D919BF" w14:paraId="423D2D1C" w14:textId="77777777" w:rsidTr="00534137">
        <w:tc>
          <w:tcPr>
            <w:tcW w:w="0" w:type="auto"/>
            <w:shd w:val="clear" w:color="auto" w:fill="FFFFFF"/>
            <w:vAlign w:val="center"/>
          </w:tcPr>
          <w:p w14:paraId="2C36E228" w14:textId="77777777" w:rsidR="00F05899" w:rsidRPr="00D919BF" w:rsidRDefault="00F05899" w:rsidP="0053413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08EDAEB" w14:textId="77777777" w:rsidR="00F05899" w:rsidRPr="00D919BF" w:rsidRDefault="00F05899" w:rsidP="0053413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007040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37140AA" w14:textId="77777777" w:rsidR="00F05899" w:rsidRPr="00D919BF" w:rsidRDefault="00F05899" w:rsidP="0053413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sz w:val="15"/>
                <w:szCs w:val="15"/>
              </w:rPr>
              <w:t>Beauty Bay, ZH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ACA84AF" w14:textId="77777777" w:rsidR="00F05899" w:rsidRPr="00D919BF" w:rsidRDefault="00F05899" w:rsidP="0053413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6511FFD" w14:textId="77777777" w:rsidR="00F05899" w:rsidRPr="00D919BF" w:rsidRDefault="00F05899" w:rsidP="0053413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9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14514D6" w14:textId="77777777" w:rsidR="00F05899" w:rsidRPr="00D919BF" w:rsidRDefault="00F05899" w:rsidP="0053413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9</w:t>
            </w:r>
          </w:p>
        </w:tc>
      </w:tr>
      <w:tr w:rsidR="00F05899" w:rsidRPr="00D919BF" w14:paraId="251EC52B" w14:textId="77777777" w:rsidTr="00534137">
        <w:tc>
          <w:tcPr>
            <w:tcW w:w="0" w:type="auto"/>
            <w:shd w:val="clear" w:color="auto" w:fill="FFFFFF"/>
            <w:vAlign w:val="center"/>
          </w:tcPr>
          <w:p w14:paraId="3FF85D12" w14:textId="77777777" w:rsidR="00F05899" w:rsidRPr="00D919BF" w:rsidRDefault="00F05899" w:rsidP="0053413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6174379" w14:textId="77777777" w:rsidR="00F05899" w:rsidRPr="00D919BF" w:rsidRDefault="00F05899" w:rsidP="0053413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010030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5843AD2" w14:textId="77777777" w:rsidR="00F05899" w:rsidRPr="00D919BF" w:rsidRDefault="00F05899" w:rsidP="0053413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sz w:val="15"/>
                <w:szCs w:val="15"/>
              </w:rPr>
              <w:t>Qi’ao Island, ZH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CD1572B" w14:textId="77777777" w:rsidR="00F05899" w:rsidRPr="00D919BF" w:rsidRDefault="00F05899" w:rsidP="0053413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609CE08" w14:textId="77777777" w:rsidR="00F05899" w:rsidRPr="00D919BF" w:rsidRDefault="00F05899" w:rsidP="0053413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9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131F8B2" w14:textId="77777777" w:rsidR="00F05899" w:rsidRPr="00D919BF" w:rsidRDefault="00F05899" w:rsidP="0053413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</w:p>
        </w:tc>
      </w:tr>
      <w:tr w:rsidR="00F05899" w:rsidRPr="00D919BF" w14:paraId="088A4978" w14:textId="77777777" w:rsidTr="00534137">
        <w:tc>
          <w:tcPr>
            <w:tcW w:w="0" w:type="auto"/>
            <w:shd w:val="clear" w:color="auto" w:fill="FFFFFF"/>
            <w:vAlign w:val="center"/>
          </w:tcPr>
          <w:p w14:paraId="287EC9E1" w14:textId="77777777" w:rsidR="00F05899" w:rsidRPr="00D919BF" w:rsidRDefault="00F05899" w:rsidP="0053413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3138C9D" w14:textId="77777777" w:rsidR="00F05899" w:rsidRPr="00D919BF" w:rsidRDefault="00F05899" w:rsidP="0053413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009102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0062EA3" w14:textId="77777777" w:rsidR="00F05899" w:rsidRPr="00D919BF" w:rsidRDefault="00F05899" w:rsidP="0053413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sz w:val="15"/>
                <w:szCs w:val="15"/>
              </w:rPr>
              <w:t>Xiangzhou Port, ZH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838079E" w14:textId="77777777" w:rsidR="00F05899" w:rsidRPr="00D919BF" w:rsidRDefault="00F05899" w:rsidP="0053413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8892186" w14:textId="77777777" w:rsidR="00F05899" w:rsidRPr="00D919BF" w:rsidRDefault="00F05899" w:rsidP="0053413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0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FD7E573" w14:textId="77777777" w:rsidR="00F05899" w:rsidRPr="00D919BF" w:rsidRDefault="00F05899" w:rsidP="0053413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</w:t>
            </w:r>
          </w:p>
        </w:tc>
      </w:tr>
      <w:tr w:rsidR="00F05899" w:rsidRPr="00D919BF" w14:paraId="7A666571" w14:textId="77777777" w:rsidTr="00534137">
        <w:tc>
          <w:tcPr>
            <w:tcW w:w="0" w:type="auto"/>
            <w:shd w:val="clear" w:color="auto" w:fill="FFFFFF"/>
            <w:vAlign w:val="center"/>
          </w:tcPr>
          <w:p w14:paraId="3C312828" w14:textId="77777777" w:rsidR="00F05899" w:rsidRPr="00D919BF" w:rsidRDefault="00F05899" w:rsidP="0053413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4DE5CC6" w14:textId="77777777" w:rsidR="00F05899" w:rsidRPr="00D919BF" w:rsidRDefault="00F05899" w:rsidP="0053413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005012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199F465" w14:textId="77777777" w:rsidR="00F05899" w:rsidRPr="00D919BF" w:rsidRDefault="00F05899" w:rsidP="0053413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sz w:val="15"/>
                <w:szCs w:val="15"/>
              </w:rPr>
              <w:t>Guishan Island, ZH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A417FB7" w14:textId="77777777" w:rsidR="00F05899" w:rsidRPr="00D919BF" w:rsidRDefault="00F05899" w:rsidP="0053413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DCD4BB9" w14:textId="77777777" w:rsidR="00F05899" w:rsidRPr="00D919BF" w:rsidRDefault="00F05899" w:rsidP="0053413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0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7DED38C" w14:textId="77777777" w:rsidR="00F05899" w:rsidRPr="00D919BF" w:rsidRDefault="00F05899" w:rsidP="0053413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</w:t>
            </w:r>
          </w:p>
        </w:tc>
      </w:tr>
      <w:tr w:rsidR="00F05899" w:rsidRPr="00D919BF" w14:paraId="3C3B34E9" w14:textId="77777777" w:rsidTr="00534137">
        <w:tc>
          <w:tcPr>
            <w:tcW w:w="0" w:type="auto"/>
            <w:shd w:val="clear" w:color="auto" w:fill="FFFFFF"/>
            <w:vAlign w:val="center"/>
          </w:tcPr>
          <w:p w14:paraId="454E9A1C" w14:textId="77777777" w:rsidR="00F05899" w:rsidRPr="00D919BF" w:rsidRDefault="00F05899" w:rsidP="0053413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37AF9F6" w14:textId="77777777" w:rsidR="00F05899" w:rsidRPr="00D919BF" w:rsidRDefault="00F05899" w:rsidP="0053413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010032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FD451BF" w14:textId="77777777" w:rsidR="00F05899" w:rsidRPr="00D919BF" w:rsidRDefault="00F05899" w:rsidP="0053413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sz w:val="15"/>
                <w:szCs w:val="15"/>
              </w:rPr>
              <w:t>Hebao Island, ZH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F50DE23" w14:textId="77777777" w:rsidR="00F05899" w:rsidRPr="00D919BF" w:rsidRDefault="00F05899" w:rsidP="0053413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sz w:val="15"/>
                <w:szCs w:val="15"/>
              </w:rPr>
              <w:t>F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C669EB5" w14:textId="77777777" w:rsidR="00F05899" w:rsidRPr="00D919BF" w:rsidRDefault="00F05899" w:rsidP="0053413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1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7E3763A" w14:textId="77777777" w:rsidR="00F05899" w:rsidRPr="00D919BF" w:rsidRDefault="00F05899" w:rsidP="0053413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4</w:t>
            </w:r>
          </w:p>
        </w:tc>
      </w:tr>
      <w:tr w:rsidR="00F05899" w:rsidRPr="00D919BF" w14:paraId="6930E6F5" w14:textId="77777777" w:rsidTr="00534137">
        <w:tc>
          <w:tcPr>
            <w:tcW w:w="0" w:type="auto"/>
            <w:shd w:val="clear" w:color="auto" w:fill="FFFFFF"/>
            <w:vAlign w:val="center"/>
          </w:tcPr>
          <w:p w14:paraId="46699E12" w14:textId="77777777" w:rsidR="00F05899" w:rsidRPr="00D919BF" w:rsidRDefault="00F05899" w:rsidP="0053413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CE1E0B2" w14:textId="77777777" w:rsidR="00F05899" w:rsidRPr="00D919BF" w:rsidRDefault="00F05899" w:rsidP="0053413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011091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075E36E" w14:textId="77777777" w:rsidR="00F05899" w:rsidRPr="00D919BF" w:rsidRDefault="00F05899" w:rsidP="0053413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sz w:val="15"/>
                <w:szCs w:val="15"/>
              </w:rPr>
              <w:t>Qiye Ling, ZH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5A2D9D7" w14:textId="77777777" w:rsidR="00F05899" w:rsidRPr="00D919BF" w:rsidRDefault="00F05899" w:rsidP="0053413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sz w:val="15"/>
                <w:szCs w:val="15"/>
              </w:rPr>
              <w:t>F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38BCFA4" w14:textId="77777777" w:rsidR="00F05899" w:rsidRPr="00D919BF" w:rsidRDefault="00F05899" w:rsidP="0053413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2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5A9ABCE" w14:textId="77777777" w:rsidR="00F05899" w:rsidRPr="00D919BF" w:rsidRDefault="00F05899" w:rsidP="0053413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</w:t>
            </w:r>
          </w:p>
        </w:tc>
      </w:tr>
      <w:tr w:rsidR="00F05899" w:rsidRPr="00D919BF" w14:paraId="6983CDA6" w14:textId="77777777" w:rsidTr="00534137">
        <w:tc>
          <w:tcPr>
            <w:tcW w:w="0" w:type="auto"/>
            <w:shd w:val="clear" w:color="auto" w:fill="FFFFFF"/>
            <w:vAlign w:val="center"/>
          </w:tcPr>
          <w:p w14:paraId="14193F24" w14:textId="77777777" w:rsidR="00F05899" w:rsidRPr="00D919BF" w:rsidRDefault="00F05899" w:rsidP="0053413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797FE67" w14:textId="77777777" w:rsidR="00F05899" w:rsidRPr="00D919BF" w:rsidRDefault="00F05899" w:rsidP="0053413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010072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D078359" w14:textId="77777777" w:rsidR="00F05899" w:rsidRPr="00D919BF" w:rsidRDefault="00F05899" w:rsidP="0053413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sz w:val="15"/>
                <w:szCs w:val="15"/>
              </w:rPr>
              <w:t>Tangjia Town, ZH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4469D35" w14:textId="77777777" w:rsidR="00F05899" w:rsidRPr="00D919BF" w:rsidRDefault="00F05899" w:rsidP="0053413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sz w:val="15"/>
                <w:szCs w:val="15"/>
              </w:rPr>
              <w:t>M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409FD14" w14:textId="77777777" w:rsidR="00F05899" w:rsidRPr="00D919BF" w:rsidRDefault="00F05899" w:rsidP="0053413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2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E3EC7CD" w14:textId="77777777" w:rsidR="00F05899" w:rsidRPr="00D919BF" w:rsidRDefault="00F05899" w:rsidP="0053413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7</w:t>
            </w:r>
          </w:p>
        </w:tc>
      </w:tr>
      <w:tr w:rsidR="00F05899" w:rsidRPr="00D919BF" w14:paraId="665FBA38" w14:textId="77777777" w:rsidTr="00534137">
        <w:tc>
          <w:tcPr>
            <w:tcW w:w="0" w:type="auto"/>
            <w:shd w:val="clear" w:color="auto" w:fill="FFFFFF"/>
            <w:vAlign w:val="center"/>
          </w:tcPr>
          <w:p w14:paraId="007552C5" w14:textId="77777777" w:rsidR="00F05899" w:rsidRPr="00D919BF" w:rsidRDefault="00F05899" w:rsidP="0053413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sz w:val="15"/>
                <w:szCs w:val="15"/>
              </w:rPr>
              <w:t>1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FF4ED8A" w14:textId="77777777" w:rsidR="00F05899" w:rsidRPr="00D919BF" w:rsidRDefault="00F05899" w:rsidP="0053413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010100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24993C9" w14:textId="77777777" w:rsidR="00F05899" w:rsidRPr="00D919BF" w:rsidRDefault="00F05899" w:rsidP="0053413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sz w:val="15"/>
                <w:szCs w:val="15"/>
              </w:rPr>
              <w:t>Gongbei, ZH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BB76464" w14:textId="77777777" w:rsidR="00F05899" w:rsidRPr="00D919BF" w:rsidRDefault="00F05899" w:rsidP="0053413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sz w:val="15"/>
                <w:szCs w:val="15"/>
              </w:rPr>
              <w:t>M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59334BC" w14:textId="77777777" w:rsidR="00F05899" w:rsidRPr="00D919BF" w:rsidRDefault="00F05899" w:rsidP="0053413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2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B5AD30E" w14:textId="77777777" w:rsidR="00F05899" w:rsidRPr="00D919BF" w:rsidRDefault="00F05899" w:rsidP="0053413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6.5</w:t>
            </w:r>
          </w:p>
        </w:tc>
      </w:tr>
      <w:tr w:rsidR="00F05899" w:rsidRPr="00D919BF" w14:paraId="008A2272" w14:textId="77777777" w:rsidTr="00534137">
        <w:tc>
          <w:tcPr>
            <w:tcW w:w="0" w:type="auto"/>
            <w:shd w:val="clear" w:color="auto" w:fill="FFFFFF"/>
            <w:vAlign w:val="center"/>
          </w:tcPr>
          <w:p w14:paraId="0177D32F" w14:textId="77777777" w:rsidR="00F05899" w:rsidRPr="00D919BF" w:rsidRDefault="00F05899" w:rsidP="0053413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CED6792" w14:textId="77777777" w:rsidR="00F05899" w:rsidRPr="00D919BF" w:rsidRDefault="00F05899" w:rsidP="0053413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007040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AAB4067" w14:textId="77777777" w:rsidR="00F05899" w:rsidRPr="00D919BF" w:rsidRDefault="00F05899" w:rsidP="0053413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sz w:val="15"/>
                <w:szCs w:val="15"/>
              </w:rPr>
              <w:t>Dieshi Beach ,ZH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6D2983E" w14:textId="77777777" w:rsidR="00F05899" w:rsidRPr="00D919BF" w:rsidRDefault="00F05899" w:rsidP="0053413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sz w:val="15"/>
                <w:szCs w:val="15"/>
              </w:rPr>
              <w:t>F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82760C9" w14:textId="77777777" w:rsidR="00F05899" w:rsidRPr="00D919BF" w:rsidRDefault="00F05899" w:rsidP="0053413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3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9B8C5D4" w14:textId="77777777" w:rsidR="00F05899" w:rsidRPr="00D919BF" w:rsidRDefault="00F05899" w:rsidP="0053413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5</w:t>
            </w:r>
          </w:p>
        </w:tc>
      </w:tr>
      <w:tr w:rsidR="00F05899" w:rsidRPr="00D919BF" w14:paraId="04B57D98" w14:textId="77777777" w:rsidTr="00534137">
        <w:tc>
          <w:tcPr>
            <w:tcW w:w="0" w:type="auto"/>
            <w:shd w:val="clear" w:color="auto" w:fill="FFFFFF"/>
            <w:vAlign w:val="center"/>
          </w:tcPr>
          <w:p w14:paraId="4E582D61" w14:textId="77777777" w:rsidR="00F05899" w:rsidRPr="00D919BF" w:rsidRDefault="00F05899" w:rsidP="0053413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sz w:val="15"/>
                <w:szCs w:val="15"/>
              </w:rPr>
              <w:t>20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7D1C466" w14:textId="77777777" w:rsidR="00F05899" w:rsidRPr="00D919BF" w:rsidRDefault="00F05899" w:rsidP="0053413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009041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5683A0C" w14:textId="77777777" w:rsidR="00F05899" w:rsidRPr="00D919BF" w:rsidRDefault="00F05899" w:rsidP="0053413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sz w:val="15"/>
                <w:szCs w:val="15"/>
              </w:rPr>
              <w:t>Couple Road, ZH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A87B2A7" w14:textId="77777777" w:rsidR="00F05899" w:rsidRPr="00D919BF" w:rsidRDefault="00F05899" w:rsidP="0053413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sz w:val="15"/>
                <w:szCs w:val="15"/>
              </w:rPr>
              <w:t>M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2DD97C5" w14:textId="77777777" w:rsidR="00F05899" w:rsidRPr="00D919BF" w:rsidRDefault="00F05899" w:rsidP="0053413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3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A143802" w14:textId="77777777" w:rsidR="00F05899" w:rsidRPr="00D919BF" w:rsidRDefault="00F05899" w:rsidP="0053413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8</w:t>
            </w:r>
          </w:p>
        </w:tc>
      </w:tr>
      <w:tr w:rsidR="00F05899" w:rsidRPr="00D919BF" w14:paraId="7096864C" w14:textId="77777777" w:rsidTr="00534137">
        <w:tc>
          <w:tcPr>
            <w:tcW w:w="0" w:type="auto"/>
            <w:shd w:val="clear" w:color="auto" w:fill="FFFFFF"/>
            <w:vAlign w:val="center"/>
          </w:tcPr>
          <w:p w14:paraId="419FF407" w14:textId="77777777" w:rsidR="00F05899" w:rsidRPr="00D919BF" w:rsidRDefault="00F05899" w:rsidP="0053413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sz w:val="15"/>
                <w:szCs w:val="15"/>
              </w:rPr>
              <w:t>2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0619925" w14:textId="77777777" w:rsidR="00F05899" w:rsidRPr="00D919BF" w:rsidRDefault="00F05899" w:rsidP="0053413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009032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B3CE9CC" w14:textId="77777777" w:rsidR="00F05899" w:rsidRPr="00D919BF" w:rsidRDefault="00F05899" w:rsidP="0053413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sz w:val="15"/>
                <w:szCs w:val="15"/>
              </w:rPr>
              <w:t>Niupo Bay, ZH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AE20A47" w14:textId="77777777" w:rsidR="00F05899" w:rsidRPr="00D919BF" w:rsidRDefault="00F05899" w:rsidP="0053413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sz w:val="15"/>
                <w:szCs w:val="15"/>
              </w:rPr>
              <w:t>M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CB13776" w14:textId="77777777" w:rsidR="00F05899" w:rsidRPr="00D919BF" w:rsidRDefault="00F05899" w:rsidP="0053413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3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5A97266" w14:textId="77777777" w:rsidR="00F05899" w:rsidRPr="00D919BF" w:rsidRDefault="00F05899" w:rsidP="0053413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3</w:t>
            </w:r>
          </w:p>
        </w:tc>
      </w:tr>
      <w:tr w:rsidR="00F05899" w:rsidRPr="00D919BF" w14:paraId="6EAD7BC5" w14:textId="77777777" w:rsidTr="00534137">
        <w:trPr>
          <w:trHeight w:val="263"/>
        </w:trPr>
        <w:tc>
          <w:tcPr>
            <w:tcW w:w="0" w:type="auto"/>
            <w:shd w:val="clear" w:color="auto" w:fill="FFFFFF"/>
            <w:vAlign w:val="center"/>
          </w:tcPr>
          <w:p w14:paraId="59AB0A3E" w14:textId="77777777" w:rsidR="00F05899" w:rsidRPr="00D919BF" w:rsidRDefault="00F05899" w:rsidP="0053413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sz w:val="15"/>
                <w:szCs w:val="15"/>
              </w:rPr>
              <w:t>22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1B4D773" w14:textId="77777777" w:rsidR="00F05899" w:rsidRPr="00D919BF" w:rsidRDefault="00F05899" w:rsidP="0053413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008031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1BA11F8" w14:textId="77777777" w:rsidR="00F05899" w:rsidRPr="00D919BF" w:rsidRDefault="00F05899" w:rsidP="0053413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sz w:val="15"/>
                <w:szCs w:val="15"/>
              </w:rPr>
              <w:t>Jiuzhou Port, ZH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A5043F7" w14:textId="77777777" w:rsidR="00F05899" w:rsidRPr="00D919BF" w:rsidRDefault="00F05899" w:rsidP="0053413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sz w:val="15"/>
                <w:szCs w:val="15"/>
              </w:rPr>
              <w:t>F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44C31A6" w14:textId="77777777" w:rsidR="00F05899" w:rsidRPr="00D919BF" w:rsidRDefault="00F05899" w:rsidP="0053413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3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A197BC1" w14:textId="77777777" w:rsidR="00F05899" w:rsidRPr="00D919BF" w:rsidRDefault="00F05899" w:rsidP="0053413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4</w:t>
            </w:r>
          </w:p>
        </w:tc>
      </w:tr>
      <w:tr w:rsidR="00F05899" w:rsidRPr="00D919BF" w14:paraId="7A3ACC54" w14:textId="77777777" w:rsidTr="00534137">
        <w:tc>
          <w:tcPr>
            <w:tcW w:w="0" w:type="auto"/>
            <w:shd w:val="clear" w:color="auto" w:fill="FFFFFF"/>
            <w:vAlign w:val="center"/>
          </w:tcPr>
          <w:p w14:paraId="10721A8C" w14:textId="77777777" w:rsidR="00F05899" w:rsidRPr="00D919BF" w:rsidRDefault="00F05899" w:rsidP="0053413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sz w:val="15"/>
                <w:szCs w:val="15"/>
              </w:rPr>
              <w:t>23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4712895" w14:textId="77777777" w:rsidR="00F05899" w:rsidRPr="00D919BF" w:rsidRDefault="00F05899" w:rsidP="0053413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0080819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42E86B1" w14:textId="77777777" w:rsidR="00F05899" w:rsidRPr="00D919BF" w:rsidRDefault="00F05899" w:rsidP="0053413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sz w:val="15"/>
                <w:szCs w:val="15"/>
              </w:rPr>
              <w:t>Beauty Bay, ZH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7F1EE60" w14:textId="77777777" w:rsidR="00F05899" w:rsidRPr="00D919BF" w:rsidRDefault="00F05899" w:rsidP="0053413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sz w:val="15"/>
                <w:szCs w:val="15"/>
              </w:rPr>
              <w:t>M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7528395" w14:textId="77777777" w:rsidR="00F05899" w:rsidRPr="00D919BF" w:rsidRDefault="00F05899" w:rsidP="0053413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4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38ED97F" w14:textId="77777777" w:rsidR="00F05899" w:rsidRPr="00D919BF" w:rsidRDefault="00F05899" w:rsidP="0053413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16</w:t>
            </w:r>
          </w:p>
        </w:tc>
      </w:tr>
      <w:tr w:rsidR="00F05899" w:rsidRPr="00D919BF" w14:paraId="5F121BE7" w14:textId="77777777" w:rsidTr="00534137">
        <w:tc>
          <w:tcPr>
            <w:tcW w:w="0" w:type="auto"/>
            <w:shd w:val="clear" w:color="auto" w:fill="FFFFFF"/>
            <w:vAlign w:val="center"/>
          </w:tcPr>
          <w:p w14:paraId="3CBDA1A3" w14:textId="77777777" w:rsidR="00F05899" w:rsidRPr="00D919BF" w:rsidRDefault="00F05899" w:rsidP="0053413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1EEAC13" w14:textId="77777777" w:rsidR="00F05899" w:rsidRPr="00D919BF" w:rsidRDefault="00F05899" w:rsidP="0053413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008061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C4C4824" w14:textId="77777777" w:rsidR="00F05899" w:rsidRPr="00D919BF" w:rsidRDefault="00F05899" w:rsidP="0053413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</w:pPr>
            <w:r w:rsidRPr="00D919BF">
              <w:rPr>
                <w:rFonts w:ascii="Times New Roman" w:hAnsi="Times New Roman"/>
                <w:color w:val="000000"/>
                <w:sz w:val="15"/>
                <w:szCs w:val="15"/>
              </w:rPr>
              <w:t>Nanhai, FO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57874DB" w14:textId="77777777" w:rsidR="00F05899" w:rsidRPr="00D919BF" w:rsidRDefault="00F05899" w:rsidP="0053413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sz w:val="15"/>
                <w:szCs w:val="15"/>
              </w:rPr>
              <w:t>F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927BEFE" w14:textId="77777777" w:rsidR="00F05899" w:rsidRPr="00D919BF" w:rsidRDefault="00F05899" w:rsidP="0053413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51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4D6CA0D" w14:textId="77777777" w:rsidR="00F05899" w:rsidRPr="00D919BF" w:rsidRDefault="00F05899" w:rsidP="0053413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</w:tr>
      <w:tr w:rsidR="00F05899" w:rsidRPr="00D919BF" w14:paraId="188D3D5E" w14:textId="77777777" w:rsidTr="00534137">
        <w:tc>
          <w:tcPr>
            <w:tcW w:w="0" w:type="auto"/>
            <w:shd w:val="clear" w:color="auto" w:fill="FFFFFF"/>
            <w:vAlign w:val="center"/>
          </w:tcPr>
          <w:p w14:paraId="54C55C2F" w14:textId="77777777" w:rsidR="00F05899" w:rsidRPr="00D919BF" w:rsidRDefault="00F05899" w:rsidP="0053413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sz w:val="15"/>
                <w:szCs w:val="15"/>
              </w:rPr>
              <w:t>2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26E6D2A" w14:textId="77777777" w:rsidR="00F05899" w:rsidRPr="00D919BF" w:rsidRDefault="00F05899" w:rsidP="0053413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010030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15EA1EC" w14:textId="77777777" w:rsidR="00F05899" w:rsidRPr="00D919BF" w:rsidRDefault="00F05899" w:rsidP="0053413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sz w:val="15"/>
                <w:szCs w:val="15"/>
              </w:rPr>
              <w:t>Qiye Ling, ZH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676C762" w14:textId="77777777" w:rsidR="00F05899" w:rsidRPr="00D919BF" w:rsidRDefault="00F05899" w:rsidP="0053413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sz w:val="15"/>
                <w:szCs w:val="15"/>
              </w:rPr>
              <w:t>F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5CBBC9E" w14:textId="77777777" w:rsidR="00F05899" w:rsidRPr="00D919BF" w:rsidRDefault="00F05899" w:rsidP="0053413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5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40FADD8" w14:textId="77777777" w:rsidR="00F05899" w:rsidRPr="00D919BF" w:rsidRDefault="00F05899" w:rsidP="0053413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3</w:t>
            </w:r>
          </w:p>
        </w:tc>
      </w:tr>
      <w:tr w:rsidR="00F05899" w:rsidRPr="00D919BF" w14:paraId="40E64881" w14:textId="77777777" w:rsidTr="00534137">
        <w:tc>
          <w:tcPr>
            <w:tcW w:w="0" w:type="auto"/>
            <w:shd w:val="clear" w:color="auto" w:fill="FFFFFF"/>
            <w:vAlign w:val="center"/>
          </w:tcPr>
          <w:p w14:paraId="7D780966" w14:textId="77777777" w:rsidR="00F05899" w:rsidRPr="00D919BF" w:rsidRDefault="00F05899" w:rsidP="0053413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sz w:val="15"/>
                <w:szCs w:val="15"/>
              </w:rPr>
              <w:t>26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10D8E7C" w14:textId="77777777" w:rsidR="00F05899" w:rsidRPr="00D919BF" w:rsidRDefault="00F05899" w:rsidP="0053413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0110505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01FEB6A" w14:textId="77777777" w:rsidR="00F05899" w:rsidRPr="00D919BF" w:rsidRDefault="00F05899" w:rsidP="0053413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sz w:val="15"/>
                <w:szCs w:val="15"/>
              </w:rPr>
              <w:t>Nanhai, FO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396F61B" w14:textId="77777777" w:rsidR="00F05899" w:rsidRPr="00D919BF" w:rsidRDefault="00F05899" w:rsidP="0053413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sz w:val="15"/>
                <w:szCs w:val="15"/>
              </w:rPr>
              <w:t>F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16C62C8" w14:textId="77777777" w:rsidR="00F05899" w:rsidRPr="00D919BF" w:rsidRDefault="00F05899" w:rsidP="0053413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5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6164F20" w14:textId="77777777" w:rsidR="00F05899" w:rsidRPr="00D919BF" w:rsidRDefault="00F05899" w:rsidP="0053413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5+</w:t>
            </w:r>
          </w:p>
        </w:tc>
      </w:tr>
      <w:tr w:rsidR="00F05899" w:rsidRPr="00D919BF" w14:paraId="1BE397C0" w14:textId="77777777" w:rsidTr="00534137">
        <w:tc>
          <w:tcPr>
            <w:tcW w:w="0" w:type="auto"/>
            <w:shd w:val="clear" w:color="auto" w:fill="FFFFFF"/>
            <w:vAlign w:val="center"/>
          </w:tcPr>
          <w:p w14:paraId="5D785A72" w14:textId="77777777" w:rsidR="00F05899" w:rsidRPr="00D919BF" w:rsidRDefault="00F05899" w:rsidP="0053413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sz w:val="15"/>
                <w:szCs w:val="15"/>
              </w:rPr>
              <w:t>27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D32C298" w14:textId="77777777" w:rsidR="00F05899" w:rsidRPr="00D919BF" w:rsidRDefault="00F05899" w:rsidP="0053413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0070704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F6032BC" w14:textId="77777777" w:rsidR="00F05899" w:rsidRPr="00D919BF" w:rsidRDefault="00F05899" w:rsidP="0053413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sz w:val="15"/>
                <w:szCs w:val="15"/>
              </w:rPr>
              <w:t>Jiuzhou Port, ZH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8873754" w14:textId="77777777" w:rsidR="00F05899" w:rsidRPr="00D919BF" w:rsidRDefault="00F05899" w:rsidP="0053413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sz w:val="15"/>
                <w:szCs w:val="15"/>
              </w:rPr>
              <w:t>M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66273F9" w14:textId="77777777" w:rsidR="00F05899" w:rsidRPr="00D919BF" w:rsidRDefault="00F05899" w:rsidP="0053413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68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A07E4DB" w14:textId="77777777" w:rsidR="00F05899" w:rsidRPr="00D919BF" w:rsidRDefault="00F05899" w:rsidP="0053413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0</w:t>
            </w:r>
          </w:p>
        </w:tc>
      </w:tr>
      <w:tr w:rsidR="00F05899" w:rsidRPr="00D919BF" w14:paraId="2BD0A2C8" w14:textId="77777777" w:rsidTr="00534137">
        <w:trPr>
          <w:trHeight w:val="220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054173B3" w14:textId="77777777" w:rsidR="00F05899" w:rsidRPr="00D919BF" w:rsidRDefault="00F05899" w:rsidP="0053413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sz w:val="15"/>
                <w:szCs w:val="15"/>
              </w:rPr>
              <w:t>2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3B00506D" w14:textId="77777777" w:rsidR="00F05899" w:rsidRPr="00D919BF" w:rsidRDefault="00F05899" w:rsidP="0053413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007092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161A3A7F" w14:textId="77777777" w:rsidR="00F05899" w:rsidRPr="00D919BF" w:rsidRDefault="00F05899" w:rsidP="0053413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sz w:val="15"/>
                <w:szCs w:val="15"/>
              </w:rPr>
              <w:t>Guishan Island, ZH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0742C5E6" w14:textId="77777777" w:rsidR="00F05899" w:rsidRPr="00D919BF" w:rsidRDefault="00F05899" w:rsidP="00534137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sz w:val="15"/>
                <w:szCs w:val="15"/>
              </w:rPr>
              <w:t>F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27AEBF08" w14:textId="77777777" w:rsidR="00F05899" w:rsidRPr="00D919BF" w:rsidRDefault="00F05899" w:rsidP="0053413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6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75E34B67" w14:textId="77777777" w:rsidR="00F05899" w:rsidRPr="00D919BF" w:rsidRDefault="00F05899" w:rsidP="00534137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</w:pPr>
            <w:r w:rsidRPr="00D919BF">
              <w:rPr>
                <w:rFonts w:ascii="Times New Roman" w:hAnsi="Times New Roman"/>
                <w:color w:val="000000"/>
                <w:kern w:val="0"/>
                <w:sz w:val="15"/>
                <w:szCs w:val="15"/>
              </w:rPr>
              <w:t>21</w:t>
            </w:r>
          </w:p>
        </w:tc>
      </w:tr>
    </w:tbl>
    <w:p w14:paraId="7E01AFF0" w14:textId="77777777" w:rsidR="00123BDB" w:rsidRDefault="00F05899" w:rsidP="00F05899">
      <w:pPr>
        <w:adjustRightInd w:val="0"/>
        <w:snapToGrid w:val="0"/>
        <w:spacing w:line="480" w:lineRule="auto"/>
        <w:jc w:val="center"/>
      </w:pPr>
      <w:bookmarkStart w:id="0" w:name="OLE_LINK28"/>
      <w:bookmarkStart w:id="1" w:name="OLE_LINK29"/>
      <w:r w:rsidRPr="00021659">
        <w:rPr>
          <w:rFonts w:ascii="Times New Roman" w:hAnsi="Times New Roman" w:hint="eastAsia"/>
          <w:b/>
          <w:sz w:val="24"/>
          <w:szCs w:val="24"/>
        </w:rPr>
        <w:t>Table S1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Sampling</w:t>
      </w:r>
      <w:r w:rsidRPr="00FA795F">
        <w:rPr>
          <w:rFonts w:ascii="Times New Roman" w:hAnsi="Times New Roman" w:hint="eastAsia"/>
          <w:sz w:val="24"/>
          <w:szCs w:val="24"/>
        </w:rPr>
        <w:t xml:space="preserve"> information</w:t>
      </w:r>
      <w:r>
        <w:rPr>
          <w:rFonts w:ascii="Times New Roman" w:hAnsi="Times New Roman" w:hint="eastAsia"/>
          <w:sz w:val="24"/>
          <w:szCs w:val="24"/>
        </w:rPr>
        <w:t xml:space="preserve"> of </w:t>
      </w:r>
      <w:bookmarkStart w:id="2" w:name="OLE_LINK89"/>
      <w:bookmarkStart w:id="3" w:name="OLE_LINK90"/>
      <w:r w:rsidRPr="00652459">
        <w:rPr>
          <w:rFonts w:ascii="Times New Roman" w:hAnsi="Times New Roman"/>
          <w:i/>
          <w:sz w:val="24"/>
          <w:szCs w:val="24"/>
        </w:rPr>
        <w:t>Sousa chinensis</w:t>
      </w:r>
      <w:bookmarkEnd w:id="2"/>
      <w:bookmarkEnd w:id="3"/>
      <w:r w:rsidRPr="00652459">
        <w:rPr>
          <w:rFonts w:ascii="Times New Roman" w:hAnsi="Times New Roman"/>
          <w:i/>
          <w:sz w:val="24"/>
          <w:szCs w:val="24"/>
        </w:rPr>
        <w:t xml:space="preserve"> </w:t>
      </w:r>
      <w:r w:rsidRPr="00652459">
        <w:rPr>
          <w:rFonts w:ascii="Times New Roman" w:hAnsi="Times New Roman"/>
          <w:sz w:val="24"/>
          <w:szCs w:val="24"/>
        </w:rPr>
        <w:t>stranded in the P</w:t>
      </w:r>
      <w:r>
        <w:rPr>
          <w:rFonts w:ascii="Times New Roman" w:hAnsi="Times New Roman" w:hint="eastAsia"/>
          <w:sz w:val="24"/>
          <w:szCs w:val="24"/>
        </w:rPr>
        <w:t xml:space="preserve">earl </w:t>
      </w:r>
      <w:r w:rsidRPr="00652459">
        <w:rPr>
          <w:rFonts w:ascii="Times New Roman" w:hAnsi="Times New Roman"/>
          <w:sz w:val="24"/>
          <w:szCs w:val="24"/>
        </w:rPr>
        <w:t>R</w:t>
      </w:r>
      <w:r>
        <w:rPr>
          <w:rFonts w:ascii="Times New Roman" w:hAnsi="Times New Roman" w:hint="eastAsia"/>
          <w:sz w:val="24"/>
          <w:szCs w:val="24"/>
        </w:rPr>
        <w:t xml:space="preserve">iver </w:t>
      </w:r>
      <w:r w:rsidRPr="00652459">
        <w:rPr>
          <w:rFonts w:ascii="Times New Roman" w:hAnsi="Times New Roman"/>
          <w:sz w:val="24"/>
          <w:szCs w:val="24"/>
        </w:rPr>
        <w:t>E</w:t>
      </w:r>
      <w:r>
        <w:rPr>
          <w:rFonts w:ascii="Times New Roman" w:hAnsi="Times New Roman" w:hint="eastAsia"/>
          <w:sz w:val="24"/>
          <w:szCs w:val="24"/>
        </w:rPr>
        <w:t>stuary.</w:t>
      </w:r>
      <w:r w:rsidRPr="00021659">
        <w:rPr>
          <w:rFonts w:ascii="Times New Roman" w:hAnsi="Times New Roman"/>
          <w:b/>
          <w:sz w:val="24"/>
          <w:szCs w:val="24"/>
        </w:rPr>
        <w:br w:type="textWrapping" w:clear="all"/>
      </w:r>
      <w:bookmarkStart w:id="4" w:name="_GoBack"/>
      <w:bookmarkEnd w:id="0"/>
      <w:bookmarkEnd w:id="1"/>
      <w:bookmarkEnd w:id="4"/>
    </w:p>
    <w:sectPr w:rsidR="00123BDB" w:rsidSect="00B37F48">
      <w:footerReference w:type="even" r:id="rId4"/>
      <w:footerReference w:type="default" r:id="rId5"/>
      <w:pgSz w:w="12242" w:h="15842" w:code="119"/>
      <w:pgMar w:top="1440" w:right="567" w:bottom="1440" w:left="567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1E880F" w14:textId="77777777" w:rsidR="00EB1EC6" w:rsidRDefault="00F05899" w:rsidP="00D35959">
    <w:pPr>
      <w:pStyle w:val="a3"/>
      <w:framePr w:wrap="around" w:vAnchor="text" w:hAnchor="margin" w:xAlign="right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end"/>
    </w:r>
  </w:p>
  <w:p w14:paraId="555680C3" w14:textId="77777777" w:rsidR="00EB1EC6" w:rsidRDefault="00F05899" w:rsidP="00E530D8">
    <w:pPr>
      <w:pStyle w:val="a3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7CCCBE" w14:textId="77777777" w:rsidR="00EB1EC6" w:rsidRDefault="00F05899" w:rsidP="00A5293F">
    <w:pPr>
      <w:pStyle w:val="a3"/>
      <w:framePr w:wrap="around" w:vAnchor="text" w:hAnchor="margin" w:xAlign="right" w:y="1"/>
      <w:jc w:val="center"/>
    </w:pPr>
    <w:r w:rsidRPr="00A5293F">
      <w:rPr>
        <w:rStyle w:val="a4"/>
        <w:rFonts w:ascii="Times New Roman" w:hAnsi="Times New Roman"/>
      </w:rPr>
      <w:fldChar w:fldCharType="begin"/>
    </w:r>
    <w:r w:rsidRPr="00A5293F">
      <w:rPr>
        <w:rStyle w:val="a4"/>
        <w:rFonts w:ascii="Times New Roman" w:hAnsi="Times New Roman"/>
      </w:rPr>
      <w:instrText xml:space="preserve">PAGE  </w:instrText>
    </w:r>
    <w:r w:rsidRPr="00A5293F">
      <w:rPr>
        <w:rStyle w:val="a4"/>
        <w:rFonts w:ascii="Times New Roman" w:hAnsi="Times New Roman"/>
      </w:rPr>
      <w:fldChar w:fldCharType="separate"/>
    </w:r>
    <w:r>
      <w:rPr>
        <w:rStyle w:val="a4"/>
        <w:rFonts w:ascii="Times New Roman" w:hAnsi="Times New Roman"/>
        <w:noProof/>
      </w:rPr>
      <w:t>1</w:t>
    </w:r>
    <w:r w:rsidRPr="00A5293F">
      <w:rPr>
        <w:rStyle w:val="a4"/>
        <w:rFonts w:ascii="Times New Roman" w:hAnsi="Times New Roman"/>
      </w:rP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5899"/>
    <w:rsid w:val="00317297"/>
    <w:rsid w:val="00661280"/>
    <w:rsid w:val="00F05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6B7593BF"/>
  <w15:chartTrackingRefBased/>
  <w15:docId w15:val="{022418B7-9DDB-4036-BD9D-8D1173F32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05899"/>
    <w:pPr>
      <w:widowControl w:val="0"/>
      <w:spacing w:after="0" w:line="240" w:lineRule="auto"/>
      <w:jc w:val="both"/>
    </w:pPr>
    <w:rPr>
      <w:rFonts w:ascii="Calibri" w:eastAsia="宋体" w:hAnsi="Calibri" w:cs="Times New Roman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rsid w:val="00F05899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20"/>
    </w:rPr>
  </w:style>
  <w:style w:type="character" w:customStyle="1" w:styleId="Char">
    <w:name w:val="页脚 Char"/>
    <w:basedOn w:val="a0"/>
    <w:link w:val="a3"/>
    <w:uiPriority w:val="99"/>
    <w:rsid w:val="00F05899"/>
    <w:rPr>
      <w:rFonts w:ascii="Calibri" w:eastAsia="宋体" w:hAnsi="Calibri" w:cs="Times New Roman"/>
      <w:sz w:val="18"/>
      <w:szCs w:val="20"/>
    </w:rPr>
  </w:style>
  <w:style w:type="character" w:styleId="a4">
    <w:name w:val="page number"/>
    <w:uiPriority w:val="99"/>
    <w:rsid w:val="00F05899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5</Words>
  <Characters>998</Characters>
  <Application>Microsoft Office Word</Application>
  <DocSecurity>0</DocSecurity>
  <Lines>8</Lines>
  <Paragraphs>2</Paragraphs>
  <ScaleCrop>false</ScaleCrop>
  <Company>SYSU</Company>
  <LinksUpToDate>false</LinksUpToDate>
  <CharactersWithSpaces>11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an gui</dc:creator>
  <cp:keywords/>
  <dc:description/>
  <cp:lastModifiedBy>duan gui</cp:lastModifiedBy>
  <cp:revision>1</cp:revision>
  <dcterms:created xsi:type="dcterms:W3CDTF">2014-09-24T02:12:00Z</dcterms:created>
  <dcterms:modified xsi:type="dcterms:W3CDTF">2014-09-24T02:17:00Z</dcterms:modified>
</cp:coreProperties>
</file>